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6AE31" w14:textId="634A3EA4" w:rsidR="00287D77" w:rsidRPr="00172DA0" w:rsidRDefault="00287D77" w:rsidP="00287D77">
      <w:pPr>
        <w:widowControl w:val="0"/>
        <w:autoSpaceDE w:val="0"/>
        <w:autoSpaceDN w:val="0"/>
        <w:spacing w:after="0" w:line="340" w:lineRule="exact"/>
        <w:jc w:val="both"/>
        <w:rPr>
          <w:rFonts w:ascii="Times New Roman" w:eastAsia="Dotum" w:hAnsi="Times New Roman" w:cs="Times New Roman"/>
          <w:b/>
          <w:bCs/>
          <w:color w:val="000000"/>
          <w:kern w:val="2"/>
          <w:sz w:val="20"/>
          <w:szCs w:val="20"/>
        </w:rPr>
      </w:pPr>
      <w:r w:rsidRPr="00172DA0">
        <w:rPr>
          <w:rFonts w:ascii="Times New Roman" w:eastAsia="Dotum" w:hAnsi="Times New Roman" w:cs="Times New Roman"/>
          <w:b/>
          <w:bCs/>
          <w:color w:val="000000"/>
          <w:kern w:val="2"/>
          <w:sz w:val="20"/>
          <w:szCs w:val="20"/>
        </w:rPr>
        <w:t>Sup</w:t>
      </w:r>
      <w:r w:rsidR="00B40235">
        <w:rPr>
          <w:rFonts w:ascii="Times New Roman" w:eastAsia="Dotum" w:hAnsi="Times New Roman" w:cs="Times New Roman"/>
          <w:b/>
          <w:bCs/>
          <w:color w:val="000000"/>
          <w:kern w:val="2"/>
          <w:sz w:val="20"/>
          <w:szCs w:val="20"/>
        </w:rPr>
        <w:t>plementary Table 7</w:t>
      </w:r>
      <w:bookmarkStart w:id="0" w:name="_GoBack"/>
      <w:bookmarkEnd w:id="0"/>
      <w:r w:rsidR="00981506" w:rsidRPr="00172DA0">
        <w:rPr>
          <w:rFonts w:ascii="Times New Roman" w:eastAsia="Dotum" w:hAnsi="Times New Roman" w:cs="Times New Roman"/>
          <w:b/>
          <w:bCs/>
          <w:color w:val="000000"/>
          <w:kern w:val="2"/>
          <w:sz w:val="20"/>
          <w:szCs w:val="20"/>
        </w:rPr>
        <w:t>. Summary of adverse drug reactions</w:t>
      </w:r>
    </w:p>
    <w:p w14:paraId="62F55907" w14:textId="77777777" w:rsidR="00287D77" w:rsidRDefault="00287D77" w:rsidP="00287D77">
      <w:pPr>
        <w:widowControl w:val="0"/>
        <w:autoSpaceDE w:val="0"/>
        <w:autoSpaceDN w:val="0"/>
        <w:spacing w:after="0" w:line="340" w:lineRule="exact"/>
        <w:jc w:val="both"/>
        <w:rPr>
          <w:rFonts w:ascii="Calibri" w:eastAsia="Dotum" w:hAnsi="Dotum" w:cs="Calibri"/>
          <w:bCs/>
          <w:color w:val="000000"/>
          <w:kern w:val="2"/>
          <w:sz w:val="20"/>
          <w:szCs w:val="20"/>
        </w:rPr>
      </w:pPr>
    </w:p>
    <w:tbl>
      <w:tblPr>
        <w:tblW w:w="4877" w:type="pct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2173"/>
        <w:gridCol w:w="2874"/>
        <w:gridCol w:w="1657"/>
        <w:gridCol w:w="2184"/>
        <w:gridCol w:w="1802"/>
        <w:gridCol w:w="2036"/>
      </w:tblGrid>
      <w:tr w:rsidR="00287D77" w:rsidRPr="00287D77" w14:paraId="41629A60" w14:textId="77777777" w:rsidTr="00EA5ECB">
        <w:trPr>
          <w:trHeight w:val="125"/>
        </w:trPr>
        <w:tc>
          <w:tcPr>
            <w:tcW w:w="19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9654977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SUMMARY of ADRs</w:t>
            </w:r>
          </w:p>
        </w:tc>
        <w:tc>
          <w:tcPr>
            <w:tcW w:w="1509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DC057F6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Test Group (N=</w:t>
            </w: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9</w:t>
            </w: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0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6FB4A6B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Comparator Group (N=</w:t>
            </w: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99</w:t>
            </w: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)</w:t>
            </w:r>
          </w:p>
        </w:tc>
      </w:tr>
      <w:tr w:rsidR="00287D77" w:rsidRPr="00287D77" w14:paraId="1FE0CDCE" w14:textId="77777777" w:rsidTr="00EA5ECB">
        <w:trPr>
          <w:trHeight w:val="125"/>
        </w:trPr>
        <w:tc>
          <w:tcPr>
            <w:tcW w:w="19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EC934DB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ADRs during e</w:t>
            </w: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tire study period</w:t>
            </w:r>
          </w:p>
        </w:tc>
        <w:tc>
          <w:tcPr>
            <w:tcW w:w="1509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7FDA98D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95E4098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</w:p>
        </w:tc>
      </w:tr>
      <w:tr w:rsidR="00287D77" w:rsidRPr="00287D77" w14:paraId="509B4B04" w14:textId="77777777" w:rsidTr="00EA5ECB">
        <w:trPr>
          <w:trHeight w:val="300"/>
        </w:trPr>
        <w:tc>
          <w:tcPr>
            <w:tcW w:w="19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E440F5C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40E06C0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umber of AEs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925D4C9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umber of Participants (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B60DF1E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umber of AEs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E5C28F0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umber of Participants (%)</w:t>
            </w:r>
          </w:p>
        </w:tc>
      </w:tr>
      <w:tr w:rsidR="00287D77" w:rsidRPr="00287D77" w14:paraId="42760219" w14:textId="77777777" w:rsidTr="00EA5ECB">
        <w:trPr>
          <w:trHeight w:val="285"/>
        </w:trPr>
        <w:tc>
          <w:tcPr>
            <w:tcW w:w="8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099AB65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Adult Cohort</w:t>
            </w: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25144D1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2C9DAF9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4E23C26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9 (9.1</w:t>
            </w:r>
            <w:r w:rsidR="00287D77" w:rsidRPr="00287D77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62A78C3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667AD74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14 (14.1</w:t>
            </w:r>
            <w:r w:rsidR="00287D77" w:rsidRPr="00287D77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0B2B2261" w14:textId="77777777" w:rsidTr="00EA5ECB">
        <w:trPr>
          <w:trHeight w:val="285"/>
        </w:trPr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43B5372" w14:textId="77777777" w:rsidR="00287D77" w:rsidRPr="00287D77" w:rsidRDefault="00287D77" w:rsidP="00287D77">
            <w:pPr>
              <w:spacing w:after="0" w:line="300" w:lineRule="exact"/>
              <w:jc w:val="righ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everity:</w:t>
            </w: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2FD1881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1 (Mild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2A1C968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3B86BA2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5 (5.1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505D8F4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C60DDD5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4 (14.1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0659E0B5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0D2893B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7E7536E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2 (Moderate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078893E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B35C0C1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 (7.1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8306C8D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4C14AA9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 (3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4F007814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10E32C8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8BEF0E1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3 (Severe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02BD9DB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D51728A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8A3D2A7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FD52530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1266748A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00B88B5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58861BE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4 (Potential Life Threatening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C1A95A2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2EB3900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4F683FA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031D289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1631953F" w14:textId="77777777" w:rsidTr="00EA5ECB">
        <w:trPr>
          <w:trHeight w:val="285"/>
        </w:trPr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F919065" w14:textId="77777777" w:rsidR="00287D77" w:rsidRPr="00287D77" w:rsidRDefault="00287D77" w:rsidP="00287D77">
            <w:pPr>
              <w:spacing w:after="0" w:line="300" w:lineRule="exact"/>
              <w:jc w:val="righ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Relatedness:</w:t>
            </w: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E5D7F17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nrelated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3E15FE9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8293D37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11E6371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5D98E36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4DD818BF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7374D62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FA0649E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nlikely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740EE31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0FEC41E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8B65F2F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76E4EF7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30736274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63A2802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01DBFA7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ossibly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04E24F1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0EBD8AA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5 (5.1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2E3C48F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6F858CB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2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10684A4D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594CC8A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877A026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robably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047BFBA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B9307F4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2A4FD1F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E8F7429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1.01%)</w:t>
            </w:r>
          </w:p>
        </w:tc>
      </w:tr>
      <w:tr w:rsidR="00287D77" w:rsidRPr="00287D77" w14:paraId="1A9F5241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BF713C3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0BDE4A0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Definitely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FF89E3A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FDAD136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 (4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8990306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115C123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1 (11.1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</w:tbl>
    <w:p w14:paraId="6D2348B9" w14:textId="77777777" w:rsidR="00287D77" w:rsidRPr="00287D77" w:rsidRDefault="00287D77" w:rsidP="00287D77">
      <w:pPr>
        <w:spacing w:after="0" w:line="300" w:lineRule="exact"/>
        <w:rPr>
          <w:rFonts w:ascii="Arial" w:eastAsia="Malgun Gothic" w:hAnsi="Arial" w:cs="Arial"/>
          <w:sz w:val="20"/>
          <w:szCs w:val="20"/>
        </w:rPr>
      </w:pPr>
    </w:p>
    <w:tbl>
      <w:tblPr>
        <w:tblW w:w="4877" w:type="pct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2173"/>
        <w:gridCol w:w="2874"/>
        <w:gridCol w:w="1657"/>
        <w:gridCol w:w="2184"/>
        <w:gridCol w:w="1672"/>
        <w:gridCol w:w="2166"/>
      </w:tblGrid>
      <w:tr w:rsidR="00287D77" w:rsidRPr="00287D77" w14:paraId="3399CA94" w14:textId="77777777" w:rsidTr="00EA5ECB">
        <w:trPr>
          <w:trHeight w:val="300"/>
        </w:trPr>
        <w:tc>
          <w:tcPr>
            <w:tcW w:w="19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DA9DB7D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SUMMARY of ADRs</w:t>
            </w:r>
          </w:p>
        </w:tc>
        <w:tc>
          <w:tcPr>
            <w:tcW w:w="150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8563508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Test Group (N=</w:t>
            </w: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122</w:t>
            </w: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0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E3D6008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Comparator Group (N=</w:t>
            </w: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122</w:t>
            </w: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)</w:t>
            </w:r>
          </w:p>
        </w:tc>
      </w:tr>
      <w:tr w:rsidR="00287D77" w:rsidRPr="00287D77" w14:paraId="3C7B1077" w14:textId="77777777" w:rsidTr="00EA5ECB">
        <w:trPr>
          <w:trHeight w:val="300"/>
        </w:trPr>
        <w:tc>
          <w:tcPr>
            <w:tcW w:w="19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DFD6808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ADRs during e</w:t>
            </w: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tire study period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D8CD3B2" w14:textId="77777777" w:rsidR="00287D77" w:rsidRPr="00287D77" w:rsidRDefault="00287D77" w:rsidP="00287D77">
            <w:pPr>
              <w:spacing w:before="280" w:after="100" w:line="300" w:lineRule="exact"/>
              <w:jc w:val="center"/>
              <w:outlineLvl w:val="5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umber of AEs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EA236DE" w14:textId="77777777" w:rsidR="00287D77" w:rsidRPr="00287D77" w:rsidRDefault="00287D77" w:rsidP="00287D77">
            <w:pPr>
              <w:spacing w:before="240"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umber of Participants (%)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01FCF5F" w14:textId="77777777" w:rsidR="00287D77" w:rsidRPr="00287D77" w:rsidRDefault="00287D77" w:rsidP="00287D77">
            <w:pPr>
              <w:spacing w:before="280" w:after="100" w:line="300" w:lineRule="exact"/>
              <w:jc w:val="center"/>
              <w:outlineLvl w:val="5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umber of AEs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F63387F" w14:textId="77777777" w:rsidR="00287D77" w:rsidRPr="00287D77" w:rsidRDefault="00287D77" w:rsidP="00287D77">
            <w:pPr>
              <w:spacing w:before="280" w:after="100" w:line="300" w:lineRule="exact"/>
              <w:jc w:val="center"/>
              <w:outlineLvl w:val="5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umber of Participants (%)</w:t>
            </w:r>
          </w:p>
        </w:tc>
      </w:tr>
      <w:tr w:rsidR="00287D77" w:rsidRPr="00287D77" w14:paraId="6E03DD83" w14:textId="77777777" w:rsidTr="00EA5ECB">
        <w:trPr>
          <w:trHeight w:val="285"/>
        </w:trPr>
        <w:tc>
          <w:tcPr>
            <w:tcW w:w="8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8338523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Children Cohort</w:t>
            </w:r>
          </w:p>
        </w:tc>
        <w:tc>
          <w:tcPr>
            <w:tcW w:w="11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B877CBC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7C91D27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9702760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6 (4.9</w:t>
            </w:r>
            <w:r w:rsidR="00287D77" w:rsidRPr="00287D77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EA36F49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EF0FC17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1 (0.8</w:t>
            </w:r>
            <w:r w:rsidR="00287D77" w:rsidRPr="00287D77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32FDF9D9" w14:textId="77777777" w:rsidTr="00EA5ECB">
        <w:trPr>
          <w:trHeight w:val="285"/>
        </w:trPr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555DEA8" w14:textId="77777777" w:rsidR="00287D77" w:rsidRPr="00287D77" w:rsidRDefault="00287D77" w:rsidP="00287D77">
            <w:pPr>
              <w:spacing w:after="0" w:line="300" w:lineRule="exact"/>
              <w:jc w:val="righ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everity:</w:t>
            </w: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A4B9471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1 (Mild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08AA2D7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196129C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 (3.3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554B1EE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D3AC755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0.8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0D6964A2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466B7DF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3A8CF24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2 (Moderate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E1F457B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0B982BD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0.8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7D9344C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2B824D3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76603AA6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F465440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81AD3F8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3 (Severe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842BE30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3872342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0.8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260836D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B9ECE61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70219157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4B6E338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737D15B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4 (Potential Life Threatening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3676D1F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1D208AB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1A349C1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05175D1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669A9BA0" w14:textId="77777777" w:rsidTr="00EA5ECB">
        <w:trPr>
          <w:trHeight w:val="285"/>
        </w:trPr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2D19C35" w14:textId="77777777" w:rsidR="00287D77" w:rsidRPr="00287D77" w:rsidRDefault="00287D77" w:rsidP="00287D77">
            <w:pPr>
              <w:spacing w:after="0" w:line="300" w:lineRule="exact"/>
              <w:jc w:val="righ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Relatedness:</w:t>
            </w: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E6282C8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nrelated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4401137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8E14DAA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66D2EB4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5A56EDA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67E06200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45141D5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C577A1F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nlikely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2F4C6C3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379F5F8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8DDD760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19C6521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2D9ED4CB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61C90FD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0F309EF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ossibly</w:t>
            </w: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6D0EF5C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87B9EF2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 (2.5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98D93F0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77138DA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0 </w:t>
            </w:r>
            <w:r w:rsidR="0098150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0.0</w:t>
            </w: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52F1C89A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156422B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5353DF8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robably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6971E7A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E78D774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0.8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CEE72A1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2B05D22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2DFE90AA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0A9A153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69EBDC7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Definitely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2E33FDA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3156FC0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1.6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86D059E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97D7BAF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0.8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</w:tbl>
    <w:p w14:paraId="1A00840E" w14:textId="77777777" w:rsidR="00287D77" w:rsidRPr="00287D77" w:rsidRDefault="00287D77" w:rsidP="00287D77">
      <w:pPr>
        <w:spacing w:after="0" w:line="300" w:lineRule="exact"/>
        <w:rPr>
          <w:rFonts w:ascii="Arial" w:eastAsia="Malgun Gothic" w:hAnsi="Arial" w:cs="Arial"/>
          <w:sz w:val="20"/>
          <w:szCs w:val="20"/>
        </w:rPr>
      </w:pPr>
    </w:p>
    <w:tbl>
      <w:tblPr>
        <w:tblW w:w="4877" w:type="pct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2173"/>
        <w:gridCol w:w="2874"/>
        <w:gridCol w:w="1657"/>
        <w:gridCol w:w="2184"/>
        <w:gridCol w:w="1802"/>
        <w:gridCol w:w="2036"/>
      </w:tblGrid>
      <w:tr w:rsidR="00287D77" w:rsidRPr="00287D77" w14:paraId="4DCA3F56" w14:textId="77777777" w:rsidTr="00EA5ECB">
        <w:trPr>
          <w:trHeight w:val="300"/>
        </w:trPr>
        <w:tc>
          <w:tcPr>
            <w:tcW w:w="19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0D6CCB4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SUMMARY of ADRs</w:t>
            </w:r>
          </w:p>
        </w:tc>
        <w:tc>
          <w:tcPr>
            <w:tcW w:w="150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B77D108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Test Group (N=</w:t>
            </w: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221</w:t>
            </w: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0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E9B1039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Comparator Group (N=</w:t>
            </w: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221</w:t>
            </w: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)</w:t>
            </w:r>
          </w:p>
        </w:tc>
      </w:tr>
      <w:tr w:rsidR="00287D77" w:rsidRPr="00287D77" w14:paraId="70124310" w14:textId="77777777" w:rsidTr="00EA5ECB">
        <w:trPr>
          <w:trHeight w:val="300"/>
        </w:trPr>
        <w:tc>
          <w:tcPr>
            <w:tcW w:w="19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2EC9DFB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ADRs during e</w:t>
            </w: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tire study period</w:t>
            </w: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A759AEC" w14:textId="77777777" w:rsidR="00287D77" w:rsidRPr="00287D77" w:rsidRDefault="00287D77" w:rsidP="00287D77">
            <w:pPr>
              <w:spacing w:before="280" w:after="100" w:line="300" w:lineRule="exact"/>
              <w:jc w:val="center"/>
              <w:outlineLvl w:val="5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umber of AEs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CC5296C" w14:textId="77777777" w:rsidR="00287D77" w:rsidRPr="00287D77" w:rsidRDefault="00287D77" w:rsidP="00287D77">
            <w:pPr>
              <w:spacing w:before="280" w:after="100" w:line="300" w:lineRule="exact"/>
              <w:jc w:val="center"/>
              <w:outlineLvl w:val="5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umber of Participants (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2D2FE55" w14:textId="77777777" w:rsidR="00287D77" w:rsidRPr="00287D77" w:rsidRDefault="00287D77" w:rsidP="00287D77">
            <w:pPr>
              <w:spacing w:before="240"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umber of AEs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373E482" w14:textId="77777777" w:rsidR="00287D77" w:rsidRPr="00287D77" w:rsidRDefault="00287D77" w:rsidP="00287D77">
            <w:pPr>
              <w:spacing w:before="280" w:after="100" w:line="300" w:lineRule="exact"/>
              <w:jc w:val="center"/>
              <w:outlineLvl w:val="5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287D77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Number of Participants (%)</w:t>
            </w:r>
          </w:p>
        </w:tc>
      </w:tr>
      <w:tr w:rsidR="00287D77" w:rsidRPr="00287D77" w14:paraId="6E3F7205" w14:textId="77777777" w:rsidTr="00EA5ECB">
        <w:trPr>
          <w:trHeight w:val="285"/>
        </w:trPr>
        <w:tc>
          <w:tcPr>
            <w:tcW w:w="8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7A3B5FA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All age Cohorts</w:t>
            </w: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E88E05C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413E729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A980383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15 (6.8</w:t>
            </w:r>
            <w:r w:rsidR="00287D77" w:rsidRPr="00287D77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4CB767B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C8D27E0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15 (6.8</w:t>
            </w:r>
            <w:r w:rsidR="00287D77" w:rsidRPr="00287D77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1F6E1A5F" w14:textId="77777777" w:rsidTr="00EA5ECB">
        <w:trPr>
          <w:trHeight w:val="285"/>
        </w:trPr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3062C1F" w14:textId="77777777" w:rsidR="00287D77" w:rsidRPr="00287D77" w:rsidRDefault="00287D77" w:rsidP="00287D77">
            <w:pPr>
              <w:spacing w:after="0" w:line="300" w:lineRule="exact"/>
              <w:jc w:val="righ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Severity:</w:t>
            </w: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ED74FF1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1 (Mild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522B09C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EDE256B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 (4.1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B4E3E0F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3AF842B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5 (6.8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71416F26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DF6838E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521BEA5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2 (Moderate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A9B948A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D9E2862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 (3.6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77FFE90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4558E50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 (1.4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19E0806B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651E7B5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F3301F7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3 (Severe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2DF3A46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8CB453A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0.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5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92BABF1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B702FA3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14907B57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4AB5A9E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CC03FC1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4 (Potential Life Threatening)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65ABF96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2748341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ADC436F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F13C59A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27E2D232" w14:textId="77777777" w:rsidTr="00EA5ECB">
        <w:trPr>
          <w:trHeight w:val="285"/>
        </w:trPr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5D87CA5" w14:textId="77777777" w:rsidR="00287D77" w:rsidRPr="00287D77" w:rsidRDefault="00287D77" w:rsidP="00287D77">
            <w:pPr>
              <w:spacing w:after="0" w:line="300" w:lineRule="exact"/>
              <w:jc w:val="righ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Relatedness:</w:t>
            </w: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D3276B8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nrelated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4015432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207FCD2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77AEB77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1A812B8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235D27AB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3A6883B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6C50A06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Unlikely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01E6E62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A7D7627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A2A73C2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9A7BF28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4F4DB66C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7C77F32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B678438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ossibly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5D483720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677BE36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 (3.6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AC8F390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A349BE6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0.9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287D77" w:rsidRPr="00287D77" w14:paraId="5E65B81B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35C2E6A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26D88E7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robably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F29CB14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1608AD7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0.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5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FBB4C60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F6DB27F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0.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5%)</w:t>
            </w:r>
          </w:p>
        </w:tc>
      </w:tr>
      <w:tr w:rsidR="00287D77" w:rsidRPr="00287D77" w14:paraId="3915A990" w14:textId="77777777" w:rsidTr="00EA5ECB">
        <w:trPr>
          <w:trHeight w:val="285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F54DB51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56EA7C3" w14:textId="77777777" w:rsidR="00287D77" w:rsidRPr="00287D77" w:rsidRDefault="00287D77" w:rsidP="00287D77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Definitely</w:t>
            </w:r>
          </w:p>
        </w:tc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126CF10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85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38E26FF4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6 (2.7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61EDC6FE" w14:textId="77777777" w:rsidR="00287D77" w:rsidRPr="00287D77" w:rsidRDefault="00287D77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800" w:type="pct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79F7F8EE" w14:textId="77777777" w:rsidR="00287D77" w:rsidRPr="00287D77" w:rsidRDefault="00981506" w:rsidP="00287D77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2 (5.4</w:t>
            </w:r>
            <w:r w:rsidR="00287D77" w:rsidRPr="00287D7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</w:tbl>
    <w:p w14:paraId="0F16D0C2" w14:textId="77777777" w:rsidR="00287D77" w:rsidRPr="00287D77" w:rsidRDefault="00287D77" w:rsidP="00287D77">
      <w:pPr>
        <w:widowControl w:val="0"/>
        <w:autoSpaceDE w:val="0"/>
        <w:autoSpaceDN w:val="0"/>
        <w:spacing w:after="0" w:line="340" w:lineRule="exact"/>
        <w:jc w:val="both"/>
        <w:rPr>
          <w:rFonts w:ascii="Calibri" w:eastAsia="Dotum" w:hAnsi="Dotum" w:cs="Calibri"/>
          <w:bCs/>
          <w:color w:val="000000"/>
          <w:kern w:val="2"/>
          <w:sz w:val="20"/>
          <w:szCs w:val="20"/>
        </w:rPr>
      </w:pPr>
    </w:p>
    <w:p w14:paraId="795354FA" w14:textId="77777777" w:rsidR="00287D77" w:rsidRDefault="00287D77">
      <w:pPr>
        <w:rPr>
          <w:rFonts w:ascii="Times New Roman" w:hAnsi="Times New Roman" w:cs="Times New Roman"/>
          <w:b/>
        </w:rPr>
      </w:pPr>
    </w:p>
    <w:p w14:paraId="2AE46CDC" w14:textId="77777777" w:rsidR="00172DA0" w:rsidRDefault="00172DA0" w:rsidP="00287D77">
      <w:pPr>
        <w:adjustRightInd w:val="0"/>
        <w:spacing w:after="60"/>
        <w:rPr>
          <w:rFonts w:ascii="Times New Roman" w:eastAsia="MS Mincho" w:hAnsi="Times New Roman" w:cs="Times New Roman"/>
          <w:b/>
          <w:bCs/>
          <w:sz w:val="20"/>
          <w:szCs w:val="20"/>
          <w:lang w:eastAsia="ja-JP"/>
        </w:rPr>
      </w:pPr>
      <w:bookmarkStart w:id="1" w:name="_Toc456807250"/>
      <w:bookmarkStart w:id="2" w:name="_Toc458164965"/>
      <w:bookmarkStart w:id="3" w:name="_Toc463638354"/>
      <w:bookmarkEnd w:id="1"/>
      <w:bookmarkEnd w:id="2"/>
      <w:bookmarkEnd w:id="3"/>
    </w:p>
    <w:sectPr w:rsidR="00172DA0" w:rsidSect="00DC2EB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B75865" w14:textId="77777777" w:rsidR="0020187B" w:rsidRDefault="0020187B" w:rsidP="00172DA0">
      <w:pPr>
        <w:spacing w:after="0" w:line="240" w:lineRule="auto"/>
      </w:pPr>
      <w:r>
        <w:separator/>
      </w:r>
    </w:p>
  </w:endnote>
  <w:endnote w:type="continuationSeparator" w:id="0">
    <w:p w14:paraId="22AAD42F" w14:textId="77777777" w:rsidR="0020187B" w:rsidRDefault="0020187B" w:rsidP="00172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032161" w14:textId="77777777" w:rsidR="0020187B" w:rsidRDefault="0020187B" w:rsidP="00172DA0">
      <w:pPr>
        <w:spacing w:after="0" w:line="240" w:lineRule="auto"/>
      </w:pPr>
      <w:r>
        <w:separator/>
      </w:r>
    </w:p>
  </w:footnote>
  <w:footnote w:type="continuationSeparator" w:id="0">
    <w:p w14:paraId="6CFC349D" w14:textId="77777777" w:rsidR="0020187B" w:rsidRDefault="0020187B" w:rsidP="00172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A7D"/>
    <w:rsid w:val="0002442D"/>
    <w:rsid w:val="00063279"/>
    <w:rsid w:val="000E45A3"/>
    <w:rsid w:val="00114D86"/>
    <w:rsid w:val="00136E81"/>
    <w:rsid w:val="00172DA0"/>
    <w:rsid w:val="0020187B"/>
    <w:rsid w:val="00287D77"/>
    <w:rsid w:val="00331E6F"/>
    <w:rsid w:val="003A0C84"/>
    <w:rsid w:val="00406B8A"/>
    <w:rsid w:val="00656A7D"/>
    <w:rsid w:val="00762908"/>
    <w:rsid w:val="007D5FFF"/>
    <w:rsid w:val="00981506"/>
    <w:rsid w:val="00B27C41"/>
    <w:rsid w:val="00B40235"/>
    <w:rsid w:val="00DC2EB5"/>
    <w:rsid w:val="00E52FD2"/>
    <w:rsid w:val="00EA5ECB"/>
    <w:rsid w:val="00F07CD4"/>
    <w:rsid w:val="00F15288"/>
    <w:rsid w:val="00F41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359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1E6F"/>
    <w:rPr>
      <w:b/>
      <w:bCs/>
      <w:spacing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A0"/>
  </w:style>
  <w:style w:type="paragraph" w:styleId="Footer">
    <w:name w:val="footer"/>
    <w:basedOn w:val="Normal"/>
    <w:link w:val="Foot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1E6F"/>
    <w:rPr>
      <w:b/>
      <w:bCs/>
      <w:spacing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A0"/>
  </w:style>
  <w:style w:type="paragraph" w:styleId="Footer">
    <w:name w:val="footer"/>
    <w:basedOn w:val="Normal"/>
    <w:link w:val="Foot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192B4A-2DC5-4EEA-8897-EB9FE0DD2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Russo</dc:creator>
  <cp:lastModifiedBy>Paola Russo</cp:lastModifiedBy>
  <cp:revision>3</cp:revision>
  <dcterms:created xsi:type="dcterms:W3CDTF">2017-11-20T08:58:00Z</dcterms:created>
  <dcterms:modified xsi:type="dcterms:W3CDTF">2018-02-20T16:31:00Z</dcterms:modified>
</cp:coreProperties>
</file>